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E821" w14:textId="284DF4A6" w:rsidR="00FD6396" w:rsidRPr="00C234E1" w:rsidRDefault="008568B1" w:rsidP="004C0026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C234E1">
        <w:rPr>
          <w:rFonts w:ascii="Times New Roman" w:hAnsi="Times New Roman" w:cs="Times New Roman"/>
          <w:b/>
          <w:bCs/>
        </w:rPr>
        <w:t xml:space="preserve"> 2</w:t>
      </w:r>
      <w:r w:rsidR="00FD6396" w:rsidRPr="002F4689">
        <w:rPr>
          <w:rFonts w:ascii="Times New Roman" w:hAnsi="Times New Roman" w:cs="Times New Roman"/>
          <w:b/>
          <w:bCs/>
        </w:rPr>
        <w:t xml:space="preserve">. </w:t>
      </w:r>
      <w:r w:rsidR="00FD6396" w:rsidRPr="00C234E1">
        <w:rPr>
          <w:rFonts w:ascii="Times New Roman" w:hAnsi="Times New Roman" w:cs="Times New Roman"/>
        </w:rPr>
        <w:t>Usefulness of Janusinfo</w:t>
      </w:r>
      <w:r w:rsidR="00C234E1" w:rsidRPr="00C234E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486"/>
        <w:gridCol w:w="1559"/>
        <w:gridCol w:w="1559"/>
        <w:gridCol w:w="1418"/>
        <w:gridCol w:w="1695"/>
      </w:tblGrid>
      <w:tr w:rsidR="00FD6396" w:rsidRPr="002F4689" w14:paraId="6450CD17" w14:textId="77777777" w:rsidTr="00A074F7">
        <w:tc>
          <w:tcPr>
            <w:tcW w:w="1633" w:type="dxa"/>
            <w:tcBorders>
              <w:left w:val="nil"/>
              <w:bottom w:val="single" w:sz="4" w:space="0" w:color="auto"/>
            </w:tcBorders>
          </w:tcPr>
          <w:p w14:paraId="4733EA2B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2DAB4598" w14:textId="1A63306A" w:rsidR="00FD6396" w:rsidRPr="004C0026" w:rsidRDefault="00FD6396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mary </w:t>
            </w:r>
            <w:r w:rsidR="00C53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ormation</w:t>
            </w:r>
          </w:p>
          <w:p w14:paraId="6A847604" w14:textId="21B71247" w:rsidR="004C0026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  <w:p w14:paraId="1E99A71F" w14:textId="3EB96C81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AD0E02" w14:textId="77286D84" w:rsidR="00FD6396" w:rsidRPr="004C0026" w:rsidRDefault="00FD6396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tailed </w:t>
            </w:r>
            <w:r w:rsidR="00C53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ormation</w:t>
            </w:r>
          </w:p>
          <w:p w14:paraId="14FF099E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 = 82)</w:t>
            </w:r>
          </w:p>
          <w:p w14:paraId="1720B04B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85457D" w14:textId="0AD71041" w:rsidR="004C0026" w:rsidRPr="004C0026" w:rsidRDefault="00FD6396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ative </w:t>
            </w:r>
            <w:r w:rsidR="00C53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essments</w:t>
            </w:r>
          </w:p>
          <w:p w14:paraId="5C17E212" w14:textId="79157F24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  <w:p w14:paraId="1B48A88E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770529" w14:textId="013B7A70" w:rsidR="00FD6396" w:rsidRPr="004C0026" w:rsidRDefault="00FD6396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crete </w:t>
            </w:r>
            <w:r w:rsidR="00C53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posals</w:t>
            </w:r>
          </w:p>
          <w:p w14:paraId="2782EA5B" w14:textId="5A96844A" w:rsidR="004C0026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81)</w:t>
            </w:r>
          </w:p>
          <w:p w14:paraId="6A0DCADC" w14:textId="68B94B19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695" w:type="dxa"/>
            <w:tcBorders>
              <w:bottom w:val="single" w:sz="4" w:space="0" w:color="auto"/>
              <w:right w:val="nil"/>
            </w:tcBorders>
          </w:tcPr>
          <w:p w14:paraId="505EDA71" w14:textId="39275343" w:rsidR="004C0026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</w:t>
            </w:r>
            <w:r w:rsidR="00C53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l</w:t>
            </w:r>
            <w:r w:rsidRPr="004C0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</w:t>
            </w:r>
          </w:p>
          <w:p w14:paraId="2E2C5960" w14:textId="3BD4821D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C00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  <w:p w14:paraId="766D9096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D6396" w:rsidRPr="002F4689" w14:paraId="3B2819B4" w14:textId="77777777" w:rsidTr="00A074F7">
        <w:tc>
          <w:tcPr>
            <w:tcW w:w="1633" w:type="dxa"/>
            <w:tcBorders>
              <w:left w:val="nil"/>
              <w:bottom w:val="nil"/>
              <w:right w:val="single" w:sz="4" w:space="0" w:color="auto"/>
            </w:tcBorders>
          </w:tcPr>
          <w:p w14:paraId="0AD8DC47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Not at all useful </w:t>
            </w:r>
          </w:p>
        </w:tc>
        <w:tc>
          <w:tcPr>
            <w:tcW w:w="148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873901" w14:textId="77777777" w:rsidR="00FD6396" w:rsidRPr="002F4689" w:rsidRDefault="00FD6396" w:rsidP="002515F7">
            <w:pPr>
              <w:tabs>
                <w:tab w:val="left" w:pos="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0 (0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A2B175" w14:textId="77777777" w:rsidR="00FD6396" w:rsidRPr="002F4689" w:rsidRDefault="00FD6396" w:rsidP="005C0310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0 (0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7EA407" w14:textId="77777777" w:rsidR="00FD6396" w:rsidRPr="002F4689" w:rsidRDefault="00FD6396" w:rsidP="002515F7">
            <w:pPr>
              <w:tabs>
                <w:tab w:val="left" w:pos="1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0 (0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B67882C" w14:textId="77777777" w:rsidR="00FD6396" w:rsidRPr="002F4689" w:rsidRDefault="00FD6396" w:rsidP="005C0310">
            <w:pPr>
              <w:tabs>
                <w:tab w:val="left" w:pos="113"/>
                <w:tab w:val="left" w:pos="1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0 (0)</w:t>
            </w:r>
          </w:p>
        </w:tc>
        <w:tc>
          <w:tcPr>
            <w:tcW w:w="1695" w:type="dxa"/>
            <w:tcBorders>
              <w:left w:val="single" w:sz="4" w:space="0" w:color="auto"/>
              <w:bottom w:val="nil"/>
              <w:right w:val="nil"/>
            </w:tcBorders>
          </w:tcPr>
          <w:p w14:paraId="6DDFBB7A" w14:textId="77777777" w:rsidR="00FD6396" w:rsidRPr="002F4689" w:rsidRDefault="00FD6396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0 (0)</w:t>
            </w:r>
          </w:p>
        </w:tc>
      </w:tr>
      <w:tr w:rsidR="00FD6396" w:rsidRPr="002F4689" w14:paraId="03672917" w14:textId="77777777" w:rsidTr="00A074F7"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A5279" w14:textId="7C67D299" w:rsidR="00FD6396" w:rsidRPr="002F4689" w:rsidRDefault="00FD6396" w:rsidP="005C0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Less useful 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ABA68" w14:textId="77777777" w:rsidR="00FD6396" w:rsidRPr="002F4689" w:rsidRDefault="00FD6396" w:rsidP="002515F7">
            <w:pPr>
              <w:tabs>
                <w:tab w:val="left" w:pos="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9 (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E0871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1 (2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696AA" w14:textId="77777777" w:rsidR="00FD6396" w:rsidRPr="002F4689" w:rsidRDefault="00FD6396" w:rsidP="002515F7">
            <w:pPr>
              <w:tabs>
                <w:tab w:val="left" w:pos="1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4 (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ED9C4" w14:textId="77777777" w:rsidR="00FD6396" w:rsidRPr="002F4689" w:rsidRDefault="00FD6396" w:rsidP="005C0310">
            <w:pPr>
              <w:tabs>
                <w:tab w:val="left" w:pos="113"/>
                <w:tab w:val="left" w:pos="1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5 (6)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4FE29" w14:textId="77777777" w:rsidR="00FD6396" w:rsidRPr="002F4689" w:rsidRDefault="00FD6396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5 (6)</w:t>
            </w:r>
          </w:p>
        </w:tc>
      </w:tr>
      <w:tr w:rsidR="00FD6396" w:rsidRPr="002F4689" w14:paraId="48097426" w14:textId="77777777" w:rsidTr="00A074F7"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001B1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Somewhat useful 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DAED4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36 (4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8D873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38 (4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4A105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0 (2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23692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7 (33)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8485B0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36 (44)</w:t>
            </w:r>
          </w:p>
        </w:tc>
      </w:tr>
      <w:tr w:rsidR="00FD6396" w:rsidRPr="002F4689" w14:paraId="63BAF3B5" w14:textId="77777777" w:rsidTr="00A074F7"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F8324" w14:textId="36073370" w:rsidR="00FD6396" w:rsidRPr="002F4689" w:rsidRDefault="00FD6396" w:rsidP="005C0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Very useful 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6CC41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8 (3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69ABA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14 (1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AA57E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19 (2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B9708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DF9F4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19 (23)</w:t>
            </w:r>
          </w:p>
        </w:tc>
      </w:tr>
      <w:tr w:rsidR="00FD6396" w:rsidRPr="002F4689" w14:paraId="1BDE7632" w14:textId="77777777" w:rsidTr="00A074F7"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481EE" w14:textId="4D4D3344" w:rsidR="00FD6396" w:rsidRPr="002F4689" w:rsidRDefault="00FD6396" w:rsidP="005C0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947C0" w14:textId="77777777" w:rsidR="00FD6396" w:rsidRPr="002F4689" w:rsidRDefault="00FD6396" w:rsidP="002515F7">
            <w:pPr>
              <w:tabs>
                <w:tab w:val="left" w:pos="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9 (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264BE" w14:textId="77777777" w:rsidR="00FD6396" w:rsidRPr="002F4689" w:rsidRDefault="00FD6396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9 (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FBE9D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39 (4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074F6" w14:textId="77777777" w:rsidR="00FD6396" w:rsidRPr="002F4689" w:rsidRDefault="00FD6396" w:rsidP="005C0310">
            <w:pPr>
              <w:tabs>
                <w:tab w:val="left" w:pos="113"/>
                <w:tab w:val="left" w:pos="1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9 (11)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3D8BC" w14:textId="77777777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2 (27)</w:t>
            </w:r>
          </w:p>
        </w:tc>
      </w:tr>
      <w:tr w:rsidR="00FD6396" w:rsidRPr="002F4689" w14:paraId="52662351" w14:textId="77777777" w:rsidTr="00A074F7"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92418" w14:textId="128E693C" w:rsidR="00FD6396" w:rsidRPr="002F4689" w:rsidRDefault="00FD6396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F4689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94F2" w14:textId="77777777" w:rsidR="00FD6396" w:rsidRPr="002F4689" w:rsidRDefault="00FD6396" w:rsidP="005C0310">
            <w:pPr>
              <w:tabs>
                <w:tab w:val="left" w:pos="113"/>
                <w:tab w:val="left" w:pos="1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3.3 (n=7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D4CA" w14:textId="77777777" w:rsidR="00FD6396" w:rsidRPr="002F4689" w:rsidRDefault="00FD6396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2.9 (n=7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03129" w14:textId="77777777" w:rsidR="00FD6396" w:rsidRPr="002F4689" w:rsidRDefault="00FD6396" w:rsidP="002515F7">
            <w:pPr>
              <w:tabs>
                <w:tab w:val="left" w:pos="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3.3 (n=4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BB66" w14:textId="77777777" w:rsidR="00FD6396" w:rsidRPr="002F4689" w:rsidRDefault="00FD6396" w:rsidP="005C0310">
            <w:pPr>
              <w:tabs>
                <w:tab w:val="left" w:pos="113"/>
                <w:tab w:val="left" w:pos="1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3.5 (n=72)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A4192A" w14:textId="77777777" w:rsidR="00FD6396" w:rsidRPr="002F4689" w:rsidRDefault="00FD6396" w:rsidP="005C0310">
            <w:pPr>
              <w:tabs>
                <w:tab w:val="left" w:pos="113"/>
                <w:tab w:val="left" w:pos="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3.2 (n=60)</w:t>
            </w:r>
          </w:p>
        </w:tc>
      </w:tr>
    </w:tbl>
    <w:p w14:paraId="3365CA12" w14:textId="77777777" w:rsidR="00FD6396" w:rsidRPr="002F4689" w:rsidRDefault="00FD6396" w:rsidP="00FD6396">
      <w:pPr>
        <w:rPr>
          <w:rFonts w:ascii="Times New Roman" w:hAnsi="Times New Roman" w:cs="Times New Roman"/>
          <w:sz w:val="20"/>
          <w:szCs w:val="20"/>
        </w:rPr>
      </w:pPr>
    </w:p>
    <w:sectPr w:rsidR="00FD6396" w:rsidRPr="002F4689">
      <w:footnotePr>
        <w:pos w:val="beneathText"/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98447" w14:textId="77777777" w:rsidR="00E71D2B" w:rsidRDefault="00E71D2B" w:rsidP="00FD6396">
      <w:r>
        <w:separator/>
      </w:r>
    </w:p>
  </w:endnote>
  <w:endnote w:type="continuationSeparator" w:id="0">
    <w:p w14:paraId="684CC725" w14:textId="77777777" w:rsidR="00E71D2B" w:rsidRDefault="00E71D2B" w:rsidP="00FD6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8159E" w14:textId="77777777" w:rsidR="00E71D2B" w:rsidRDefault="00E71D2B" w:rsidP="00FD6396">
      <w:r>
        <w:separator/>
      </w:r>
    </w:p>
  </w:footnote>
  <w:footnote w:type="continuationSeparator" w:id="0">
    <w:p w14:paraId="2C05C344" w14:textId="77777777" w:rsidR="00E71D2B" w:rsidRDefault="00E71D2B" w:rsidP="00FD6396">
      <w:r>
        <w:continuationSeparator/>
      </w:r>
    </w:p>
  </w:footnote>
  <w:footnote w:id="1">
    <w:p w14:paraId="6F5FE6F9" w14:textId="4610424D" w:rsidR="00733070" w:rsidRPr="004842E5" w:rsidRDefault="00733070" w:rsidP="00733070">
      <w:pPr>
        <w:rPr>
          <w:sz w:val="20"/>
          <w:szCs w:val="20"/>
        </w:rPr>
      </w:pPr>
      <w:r w:rsidRPr="004842E5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4842E5">
        <w:rPr>
          <w:rFonts w:ascii="Times New Roman" w:hAnsi="Times New Roman" w:cs="Times New Roman"/>
          <w:sz w:val="20"/>
          <w:szCs w:val="20"/>
        </w:rPr>
        <w:t xml:space="preserve"> The mean is calculated based on assigning the following values: Not at all useful = 1; Less useful = 2; Somewhat </w:t>
      </w:r>
      <w:r w:rsidR="00C53D59">
        <w:rPr>
          <w:rFonts w:ascii="Times New Roman" w:hAnsi="Times New Roman" w:cs="Times New Roman"/>
          <w:sz w:val="20"/>
          <w:szCs w:val="20"/>
        </w:rPr>
        <w:t>i</w:t>
      </w:r>
      <w:r w:rsidRPr="004842E5">
        <w:rPr>
          <w:rFonts w:ascii="Times New Roman" w:hAnsi="Times New Roman" w:cs="Times New Roman"/>
          <w:sz w:val="20"/>
          <w:szCs w:val="20"/>
        </w:rPr>
        <w:t xml:space="preserve">mportant = 3; Very </w:t>
      </w:r>
      <w:r w:rsidR="00C53D59">
        <w:rPr>
          <w:rFonts w:ascii="Times New Roman" w:hAnsi="Times New Roman" w:cs="Times New Roman"/>
          <w:sz w:val="20"/>
          <w:szCs w:val="20"/>
        </w:rPr>
        <w:t>i</w:t>
      </w:r>
      <w:r w:rsidRPr="004842E5">
        <w:rPr>
          <w:rFonts w:ascii="Times New Roman" w:hAnsi="Times New Roman" w:cs="Times New Roman"/>
          <w:sz w:val="20"/>
          <w:szCs w:val="20"/>
        </w:rPr>
        <w:t>mportant = 4. “Don’t know” answers were excluded.</w:t>
      </w:r>
    </w:p>
    <w:p w14:paraId="6305E0BD" w14:textId="012A47C4" w:rsidR="00FD6396" w:rsidRPr="004842E5" w:rsidRDefault="00FD6396" w:rsidP="004842E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hyphenationZone w:val="425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396"/>
    <w:rsid w:val="00011A99"/>
    <w:rsid w:val="000859E9"/>
    <w:rsid w:val="00086633"/>
    <w:rsid w:val="00387CD6"/>
    <w:rsid w:val="003C112F"/>
    <w:rsid w:val="003F02C5"/>
    <w:rsid w:val="004842E5"/>
    <w:rsid w:val="004C0026"/>
    <w:rsid w:val="0052709C"/>
    <w:rsid w:val="005432F2"/>
    <w:rsid w:val="0058065F"/>
    <w:rsid w:val="005B5507"/>
    <w:rsid w:val="005C0310"/>
    <w:rsid w:val="00627CE5"/>
    <w:rsid w:val="00646901"/>
    <w:rsid w:val="00667C28"/>
    <w:rsid w:val="00733070"/>
    <w:rsid w:val="00787B40"/>
    <w:rsid w:val="008568B1"/>
    <w:rsid w:val="009C7C8A"/>
    <w:rsid w:val="00A074F7"/>
    <w:rsid w:val="00B302C1"/>
    <w:rsid w:val="00BE76D2"/>
    <w:rsid w:val="00C234E1"/>
    <w:rsid w:val="00C358C0"/>
    <w:rsid w:val="00C53D59"/>
    <w:rsid w:val="00D33AC7"/>
    <w:rsid w:val="00E71D2B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78587"/>
  <w15:chartTrackingRefBased/>
  <w15:docId w15:val="{F2D7AF7B-BDF3-5A4B-A756-36AB5600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D63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63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6396"/>
    <w:rPr>
      <w:vertAlign w:val="superscript"/>
    </w:rPr>
  </w:style>
  <w:style w:type="paragraph" w:styleId="Revision">
    <w:name w:val="Revision"/>
    <w:hidden/>
    <w:uiPriority w:val="99"/>
    <w:semiHidden/>
    <w:rsid w:val="003C1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A8A54-EBC9-4BC5-A482-66B1C0245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anah Linder</dc:creator>
  <cp:keywords/>
  <dc:description/>
  <cp:lastModifiedBy>Elkanah Linder</cp:lastModifiedBy>
  <cp:revision>2</cp:revision>
  <dcterms:created xsi:type="dcterms:W3CDTF">2023-06-09T12:16:00Z</dcterms:created>
  <dcterms:modified xsi:type="dcterms:W3CDTF">2023-06-09T12:16:00Z</dcterms:modified>
</cp:coreProperties>
</file>